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4E4C" w:rsidRDefault="007D58F7" w:rsidP="007D58F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D58F7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7D58F7">
        <w:rPr>
          <w:rFonts w:ascii="Times New Roman" w:hAnsi="Times New Roman" w:cs="Times New Roman"/>
          <w:b/>
          <w:color w:val="000000" w:themeColor="text1"/>
        </w:rPr>
        <w:t>upplementary methods:</w:t>
      </w:r>
    </w:p>
    <w:p w:rsidR="007D58F7" w:rsidRDefault="007D58F7" w:rsidP="00FE4E4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510DA0">
        <w:rPr>
          <w:rFonts w:ascii="Times New Roman" w:hAnsi="Times New Roman" w:cs="Times New Roman"/>
          <w:color w:val="000000" w:themeColor="text1"/>
        </w:rPr>
        <w:t xml:space="preserve">For the </w:t>
      </w:r>
      <w:r>
        <w:rPr>
          <w:rFonts w:ascii="Times New Roman" w:hAnsi="Times New Roman" w:cs="Times New Roman"/>
          <w:color w:val="000000" w:themeColor="text1"/>
        </w:rPr>
        <w:t>participants</w:t>
      </w:r>
      <w:r w:rsidRPr="00510DA0">
        <w:rPr>
          <w:rFonts w:ascii="Times New Roman" w:hAnsi="Times New Roman" w:cs="Times New Roman"/>
          <w:color w:val="000000" w:themeColor="text1"/>
        </w:rPr>
        <w:t>, exclusion criteria were: previous heart failure; coronary atherosclerotic heart disease; structural heart disease; concurrent pathologies such as irritable bowel syndrome, autoimmune disorders, liver disease, kidney diseases or malignancy; antibiotic or probiotic use within a month prior to enrolment. Patient baseline features were collected by face-to-face interviews and from hospital records.</w:t>
      </w:r>
    </w:p>
    <w:p w:rsidR="007D58F7" w:rsidRDefault="007D58F7" w:rsidP="007D58F7">
      <w:pPr>
        <w:spacing w:before="100" w:beforeAutospacing="1" w:after="100" w:afterAutospacing="1" w:line="360" w:lineRule="auto"/>
        <w:ind w:firstLine="420"/>
        <w:rPr>
          <w:rFonts w:ascii="Times New Roman" w:hAnsi="Times New Roman" w:cs="Times New Roman"/>
          <w:color w:val="000000" w:themeColor="text1"/>
        </w:rPr>
      </w:pPr>
      <w:r w:rsidRPr="00510DA0">
        <w:rPr>
          <w:rFonts w:ascii="Times New Roman" w:hAnsi="Times New Roman" w:cs="Times New Roman"/>
          <w:color w:val="000000" w:themeColor="text1"/>
        </w:rPr>
        <w:t>Following catheter ablation, patients underwent systematic follow-up and 12</w:t>
      </w:r>
      <w:r w:rsidRPr="00510DA0">
        <w:rPr>
          <w:rFonts w:ascii="Cambria Math" w:hAnsi="Cambria Math" w:cs="Cambria Math"/>
          <w:color w:val="000000" w:themeColor="text1"/>
        </w:rPr>
        <w:t>‐</w:t>
      </w:r>
      <w:r w:rsidRPr="00510DA0">
        <w:rPr>
          <w:rFonts w:ascii="Times New Roman" w:hAnsi="Times New Roman" w:cs="Times New Roman"/>
          <w:color w:val="000000" w:themeColor="text1"/>
        </w:rPr>
        <w:t>lead electrocardiography at 3, 6, 12, and 18 months; respectively; an electrocardiogram would be recorded in case a patient complained of discomfort. Holter monitoring was performed at three- and six- months post-ablation and at six-month intervals afterwards.</w:t>
      </w:r>
    </w:p>
    <w:p w:rsidR="007D58F7" w:rsidRDefault="007D58F7" w:rsidP="007D58F7">
      <w:pPr>
        <w:spacing w:before="100" w:beforeAutospacing="1" w:after="100" w:afterAutospacing="1" w:line="360" w:lineRule="auto"/>
        <w:ind w:firstLine="420"/>
        <w:rPr>
          <w:rFonts w:ascii="Times New Roman" w:hAnsi="Times New Roman" w:cs="Times New Roman"/>
          <w:color w:val="000000" w:themeColor="text1"/>
        </w:rPr>
      </w:pPr>
      <w:r w:rsidRPr="00510DA0">
        <w:rPr>
          <w:rFonts w:ascii="Times New Roman" w:hAnsi="Times New Roman" w:cs="Times New Roman"/>
          <w:color w:val="000000" w:themeColor="text1"/>
        </w:rPr>
        <w:t>In our electrophysiological team, antiarrhythmic medications would be discontinued at five half</w:t>
      </w:r>
      <w:r w:rsidRPr="00510DA0">
        <w:rPr>
          <w:rFonts w:ascii="Cambria Math" w:hAnsi="Cambria Math" w:cs="Cambria Math"/>
          <w:color w:val="000000" w:themeColor="text1"/>
        </w:rPr>
        <w:t>‐</w:t>
      </w:r>
      <w:r w:rsidRPr="00510DA0">
        <w:rPr>
          <w:rFonts w:ascii="Times New Roman" w:hAnsi="Times New Roman" w:cs="Times New Roman"/>
          <w:color w:val="000000" w:themeColor="text1"/>
        </w:rPr>
        <w:t xml:space="preserve">lives or more prior to ablation. After ablation, except for cases with contraindications (e.g., sinus bradycardia, second degree atrial-ventricular block, systolic blood pressure &lt;100 mmHg, hepatic dysfunction and </w:t>
      </w:r>
      <w:proofErr w:type="spellStart"/>
      <w:r w:rsidRPr="00510DA0">
        <w:rPr>
          <w:rFonts w:ascii="Times New Roman" w:hAnsi="Times New Roman" w:cs="Times New Roman"/>
          <w:color w:val="000000" w:themeColor="text1"/>
        </w:rPr>
        <w:t>dysthyroidism</w:t>
      </w:r>
      <w:proofErr w:type="spellEnd"/>
      <w:r w:rsidRPr="00510DA0">
        <w:rPr>
          <w:rFonts w:ascii="Times New Roman" w:hAnsi="Times New Roman" w:cs="Times New Roman"/>
          <w:color w:val="000000" w:themeColor="text1"/>
        </w:rPr>
        <w:t>), all cases with persistent AF and some with paroxysmal AF would receive oral antiarrhythmic drugs for a 3-month period. In the current work, amiodarone and propafenone were administered to 30 (75%) and 7 (17.5%) individuals, respectively.</w:t>
      </w:r>
    </w:p>
    <w:p w:rsidR="007D58F7" w:rsidRPr="007D58F7" w:rsidRDefault="007D58F7" w:rsidP="007D58F7">
      <w:pPr>
        <w:pStyle w:val="a3"/>
        <w:spacing w:line="360" w:lineRule="auto"/>
        <w:jc w:val="both"/>
        <w:rPr>
          <w:rFonts w:ascii="Times New Roman" w:hAnsi="Times New Roman" w:cs="Times New Roman" w:hint="eastAsia"/>
          <w:b/>
          <w:i/>
          <w:color w:val="000000" w:themeColor="text1"/>
        </w:rPr>
      </w:pPr>
      <w:r w:rsidRPr="00510DA0">
        <w:rPr>
          <w:rFonts w:ascii="Times New Roman" w:hAnsi="Times New Roman" w:cs="Times New Roman"/>
          <w:b/>
          <w:i/>
          <w:color w:val="000000" w:themeColor="text1"/>
        </w:rPr>
        <w:t>GM assessment by Metagenomics</w:t>
      </w:r>
    </w:p>
    <w:p w:rsidR="007D58F7" w:rsidRDefault="007D58F7" w:rsidP="007D58F7">
      <w:pPr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</w:rPr>
      </w:pPr>
      <w:r w:rsidRPr="00510DA0">
        <w:rPr>
          <w:rFonts w:ascii="Times New Roman" w:hAnsi="Times New Roman" w:cs="Times New Roman"/>
        </w:rPr>
        <w:t xml:space="preserve">Genes were predicted from various contigs with </w:t>
      </w:r>
      <w:proofErr w:type="spellStart"/>
      <w:r w:rsidRPr="00510DA0">
        <w:rPr>
          <w:rFonts w:ascii="Times New Roman" w:hAnsi="Times New Roman" w:cs="Times New Roman"/>
        </w:rPr>
        <w:t>MetaGeneMark</w:t>
      </w:r>
      <w:proofErr w:type="spellEnd"/>
      <w:r w:rsidRPr="00510DA0">
        <w:rPr>
          <w:rFonts w:ascii="Times New Roman" w:hAnsi="Times New Roman" w:cs="Times New Roman"/>
        </w:rPr>
        <w:t xml:space="preserve"> v12 (</w:t>
      </w:r>
      <w:proofErr w:type="spellStart"/>
      <w:r w:rsidRPr="00510DA0">
        <w:rPr>
          <w:rFonts w:ascii="Times New Roman" w:hAnsi="Times New Roman" w:cs="Times New Roman"/>
        </w:rPr>
        <w:t>GeneMark</w:t>
      </w:r>
      <w:proofErr w:type="spellEnd"/>
      <w:r w:rsidRPr="00510DA0">
        <w:rPr>
          <w:rFonts w:ascii="Times New Roman" w:hAnsi="Times New Roman" w:cs="Times New Roman"/>
        </w:rPr>
        <w:t>, USA). Gene abundance was determined by numbering reads after normalization to gene length. Then, DIAMOND v0.7.9.58 was utilized for taxonomic assignments (default settings with the exception of −k 50 −sensitive −e 0.00001). Matches showing statistical significance for various genes with the first hit</w:t>
      </w:r>
      <w:r w:rsidRPr="00510DA0" w:rsidDel="00C25D8B">
        <w:rPr>
          <w:rFonts w:ascii="Times New Roman" w:hAnsi="Times New Roman" w:cs="Times New Roman"/>
        </w:rPr>
        <w:t xml:space="preserve"> </w:t>
      </w:r>
      <w:r w:rsidRPr="00510DA0">
        <w:rPr>
          <w:rFonts w:ascii="Times New Roman" w:hAnsi="Times New Roman" w:cs="Times New Roman"/>
        </w:rPr>
        <w:t>e≤10 × e-value were utilized for distinguishing taxonomic groups. The taxonomic levels of different genes were assessed with the MEGAN software (</w:t>
      </w:r>
      <w:proofErr w:type="spellStart"/>
      <w:r w:rsidRPr="00510DA0">
        <w:rPr>
          <w:rFonts w:ascii="Times New Roman" w:hAnsi="Times New Roman" w:cs="Times New Roman"/>
        </w:rPr>
        <w:t>MEtaGenomeANalyzer</w:t>
      </w:r>
      <w:proofErr w:type="spellEnd"/>
      <w:r w:rsidRPr="00510DA0">
        <w:rPr>
          <w:rFonts w:ascii="Times New Roman" w:hAnsi="Times New Roman" w:cs="Times New Roman"/>
        </w:rPr>
        <w:t>); the abundance levels of different taxonomic groups were evaluated by summing up those of all included genes.</w:t>
      </w:r>
      <w:r>
        <w:rPr>
          <w:rFonts w:ascii="Times New Roman" w:hAnsi="Times New Roman" w:cs="Times New Roman"/>
        </w:rPr>
        <w:t xml:space="preserve"> </w:t>
      </w:r>
      <w:r w:rsidRPr="00510DA0">
        <w:rPr>
          <w:rFonts w:ascii="Times New Roman" w:hAnsi="Times New Roman" w:cs="Times New Roman"/>
          <w:color w:val="000000" w:themeColor="text1"/>
        </w:rPr>
        <w:t xml:space="preserve">Abundance differences were assessed by the Wilcoxon rank sum test, with </w:t>
      </w:r>
      <w:proofErr w:type="spellStart"/>
      <w:r w:rsidRPr="00510DA0">
        <w:rPr>
          <w:rFonts w:ascii="Times New Roman" w:hAnsi="Times New Roman" w:cs="Times New Roman"/>
          <w:color w:val="000000" w:themeColor="text1"/>
        </w:rPr>
        <w:t>Benjamini</w:t>
      </w:r>
      <w:proofErr w:type="spellEnd"/>
      <w:r w:rsidRPr="00510DA0">
        <w:rPr>
          <w:rFonts w:ascii="Times New Roman" w:hAnsi="Times New Roman" w:cs="Times New Roman"/>
          <w:color w:val="000000" w:themeColor="text1"/>
        </w:rPr>
        <w:t xml:space="preserve"> </w:t>
      </w:r>
      <w:r w:rsidRPr="00510DA0">
        <w:rPr>
          <w:rFonts w:ascii="Times New Roman" w:hAnsi="Times New Roman" w:cs="Times New Roman"/>
          <w:color w:val="000000" w:themeColor="text1"/>
        </w:rPr>
        <w:lastRenderedPageBreak/>
        <w:t>and Hochberg correction. Two-sided P&lt;0.05 indicated statistical significance.</w:t>
      </w:r>
    </w:p>
    <w:p w:rsidR="007D58F7" w:rsidRPr="00510DA0" w:rsidRDefault="007D58F7" w:rsidP="007D58F7">
      <w:pPr>
        <w:pStyle w:val="a3"/>
        <w:spacing w:line="360" w:lineRule="auto"/>
        <w:jc w:val="both"/>
        <w:rPr>
          <w:rFonts w:ascii="Times New Roman" w:hAnsi="Times New Roman" w:cs="Times New Roman"/>
          <w:b/>
          <w:i/>
          <w:color w:val="000000" w:themeColor="text1"/>
        </w:rPr>
      </w:pPr>
      <w:r w:rsidRPr="00510DA0">
        <w:rPr>
          <w:rFonts w:ascii="Times New Roman" w:hAnsi="Times New Roman" w:cs="Times New Roman"/>
          <w:b/>
          <w:i/>
          <w:color w:val="000000" w:themeColor="text1"/>
        </w:rPr>
        <w:t>GM assessment by metabolomics</w:t>
      </w:r>
    </w:p>
    <w:p w:rsidR="007D58F7" w:rsidRPr="007D58F7" w:rsidRDefault="007D58F7" w:rsidP="007D58F7">
      <w:pPr>
        <w:spacing w:before="100" w:beforeAutospacing="1" w:after="100" w:afterAutospacing="1" w:line="360" w:lineRule="auto"/>
        <w:rPr>
          <w:rFonts w:ascii="Times New Roman" w:hAnsi="Times New Roman" w:cs="Times New Roman" w:hint="eastAsia"/>
          <w:color w:val="000000" w:themeColor="text1"/>
        </w:rPr>
      </w:pPr>
      <w:r w:rsidRPr="00510DA0">
        <w:rPr>
          <w:rFonts w:ascii="Times New Roman" w:hAnsi="Times New Roman" w:cs="Times New Roman"/>
          <w:color w:val="000000" w:themeColor="text1"/>
        </w:rPr>
        <w:t>Partial least-squares discriminant analysis (PLS-DA) as well as orthogonal partial least-squares discriminant analysis (OPLS-DA) utilized the SIMCA-P software for clustering specimen plots across groups. Compounds with significant between-group changes were determined based on variable effect on projection &gt;1 and P&lt;0.05 according to peak areas.</w:t>
      </w:r>
    </w:p>
    <w:sectPr w:rsidR="007D58F7" w:rsidRPr="007D58F7" w:rsidSect="0077538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8F7"/>
    <w:rsid w:val="0003469E"/>
    <w:rsid w:val="000441E7"/>
    <w:rsid w:val="00055960"/>
    <w:rsid w:val="000A6F07"/>
    <w:rsid w:val="000B7D94"/>
    <w:rsid w:val="000D4934"/>
    <w:rsid w:val="000F6C67"/>
    <w:rsid w:val="0011060B"/>
    <w:rsid w:val="001145FD"/>
    <w:rsid w:val="00116D4D"/>
    <w:rsid w:val="0014609F"/>
    <w:rsid w:val="001922DE"/>
    <w:rsid w:val="001B08A7"/>
    <w:rsid w:val="001E3159"/>
    <w:rsid w:val="00201695"/>
    <w:rsid w:val="0021219C"/>
    <w:rsid w:val="00250B13"/>
    <w:rsid w:val="00251DE2"/>
    <w:rsid w:val="002A3837"/>
    <w:rsid w:val="002D07C0"/>
    <w:rsid w:val="002D4D8F"/>
    <w:rsid w:val="002E64E9"/>
    <w:rsid w:val="0031532F"/>
    <w:rsid w:val="00386B82"/>
    <w:rsid w:val="003A00F7"/>
    <w:rsid w:val="00415267"/>
    <w:rsid w:val="004514FB"/>
    <w:rsid w:val="00456647"/>
    <w:rsid w:val="0046154C"/>
    <w:rsid w:val="00465FE7"/>
    <w:rsid w:val="00482C7F"/>
    <w:rsid w:val="004F6E52"/>
    <w:rsid w:val="005411F3"/>
    <w:rsid w:val="0055648F"/>
    <w:rsid w:val="005B1152"/>
    <w:rsid w:val="005D0466"/>
    <w:rsid w:val="005D1F60"/>
    <w:rsid w:val="005F7DED"/>
    <w:rsid w:val="006141BA"/>
    <w:rsid w:val="006227B7"/>
    <w:rsid w:val="00652545"/>
    <w:rsid w:val="00675BCA"/>
    <w:rsid w:val="00691436"/>
    <w:rsid w:val="006C036E"/>
    <w:rsid w:val="006C2AF8"/>
    <w:rsid w:val="006D2768"/>
    <w:rsid w:val="006D2DA4"/>
    <w:rsid w:val="0071113B"/>
    <w:rsid w:val="0071427D"/>
    <w:rsid w:val="00723174"/>
    <w:rsid w:val="00730BA4"/>
    <w:rsid w:val="00760D02"/>
    <w:rsid w:val="0077538C"/>
    <w:rsid w:val="00790C8F"/>
    <w:rsid w:val="007B3F4C"/>
    <w:rsid w:val="007D58F7"/>
    <w:rsid w:val="007F4E02"/>
    <w:rsid w:val="00804873"/>
    <w:rsid w:val="00851DBF"/>
    <w:rsid w:val="008570C3"/>
    <w:rsid w:val="00863C3C"/>
    <w:rsid w:val="00881678"/>
    <w:rsid w:val="00886D6B"/>
    <w:rsid w:val="00890894"/>
    <w:rsid w:val="008928B5"/>
    <w:rsid w:val="00917C45"/>
    <w:rsid w:val="00941320"/>
    <w:rsid w:val="00961539"/>
    <w:rsid w:val="00972EEE"/>
    <w:rsid w:val="009750B5"/>
    <w:rsid w:val="0098012A"/>
    <w:rsid w:val="009C0571"/>
    <w:rsid w:val="00A207E0"/>
    <w:rsid w:val="00A36FED"/>
    <w:rsid w:val="00A42E11"/>
    <w:rsid w:val="00A548FE"/>
    <w:rsid w:val="00A55BDB"/>
    <w:rsid w:val="00A64B8B"/>
    <w:rsid w:val="00AA3333"/>
    <w:rsid w:val="00AE773B"/>
    <w:rsid w:val="00AF16CB"/>
    <w:rsid w:val="00AF34E0"/>
    <w:rsid w:val="00AF7D21"/>
    <w:rsid w:val="00B11E3A"/>
    <w:rsid w:val="00B54EAE"/>
    <w:rsid w:val="00B600DB"/>
    <w:rsid w:val="00B86B54"/>
    <w:rsid w:val="00B87885"/>
    <w:rsid w:val="00BA362C"/>
    <w:rsid w:val="00C025E4"/>
    <w:rsid w:val="00C20024"/>
    <w:rsid w:val="00C3650C"/>
    <w:rsid w:val="00C63FE5"/>
    <w:rsid w:val="00C77BCE"/>
    <w:rsid w:val="00C917DF"/>
    <w:rsid w:val="00C96194"/>
    <w:rsid w:val="00CA1EEB"/>
    <w:rsid w:val="00CB228D"/>
    <w:rsid w:val="00CE4AC4"/>
    <w:rsid w:val="00D816FE"/>
    <w:rsid w:val="00D83A1D"/>
    <w:rsid w:val="00DC3028"/>
    <w:rsid w:val="00E06175"/>
    <w:rsid w:val="00E21D45"/>
    <w:rsid w:val="00E819F1"/>
    <w:rsid w:val="00E839DA"/>
    <w:rsid w:val="00F0157E"/>
    <w:rsid w:val="00F416C8"/>
    <w:rsid w:val="00F56198"/>
    <w:rsid w:val="00F77667"/>
    <w:rsid w:val="00F97532"/>
    <w:rsid w:val="00FA0C62"/>
    <w:rsid w:val="00FE4E4C"/>
    <w:rsid w:val="00FF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05AC34"/>
  <w15:chartTrackingRefBased/>
  <w15:docId w15:val="{1B0FF4C5-3A0E-3449-A318-D96DF8CE7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7D58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a4">
    <w:name w:val="普通(网站) 字符"/>
    <w:link w:val="a3"/>
    <w:uiPriority w:val="99"/>
    <w:rsid w:val="007D58F7"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2</Words>
  <Characters>2181</Characters>
  <Application>Microsoft Office Word</Application>
  <DocSecurity>0</DocSecurity>
  <Lines>18</Lines>
  <Paragraphs>5</Paragraphs>
  <ScaleCrop>false</ScaleCrop>
  <Company>Beijing Chao-Yang Hospital</Company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Kun</dc:creator>
  <cp:keywords/>
  <dc:description/>
  <cp:lastModifiedBy>Zuo Kun</cp:lastModifiedBy>
  <cp:revision>2</cp:revision>
  <dcterms:created xsi:type="dcterms:W3CDTF">2020-09-14T06:16:00Z</dcterms:created>
  <dcterms:modified xsi:type="dcterms:W3CDTF">2020-09-14T06:28:00Z</dcterms:modified>
</cp:coreProperties>
</file>